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475"/>
        <w:tblW w:w="16079" w:type="dxa"/>
        <w:tblLook w:val="04A0" w:firstRow="1" w:lastRow="0" w:firstColumn="1" w:lastColumn="0" w:noHBand="0" w:noVBand="1"/>
      </w:tblPr>
      <w:tblGrid>
        <w:gridCol w:w="1850"/>
        <w:gridCol w:w="1565"/>
        <w:gridCol w:w="9249"/>
        <w:gridCol w:w="3415"/>
      </w:tblGrid>
      <w:tr w:rsidR="007A0CFE" w:rsidRPr="00784356" w:rsidTr="00784356">
        <w:trPr>
          <w:trHeight w:val="237"/>
        </w:trPr>
        <w:tc>
          <w:tcPr>
            <w:tcW w:w="1850" w:type="dxa"/>
          </w:tcPr>
          <w:p w:rsidR="007A0CFE" w:rsidRPr="00784356" w:rsidRDefault="007A0CFE" w:rsidP="00784356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784356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1565" w:type="dxa"/>
          </w:tcPr>
          <w:p w:rsidR="007A0CFE" w:rsidRPr="00784356" w:rsidRDefault="007A0CFE" w:rsidP="00784356">
            <w:p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>Date Accessed</w:t>
            </w:r>
          </w:p>
        </w:tc>
        <w:tc>
          <w:tcPr>
            <w:tcW w:w="9249" w:type="dxa"/>
          </w:tcPr>
          <w:p w:rsidR="007A0CFE" w:rsidRPr="00784356" w:rsidRDefault="007A0CFE" w:rsidP="00784356">
            <w:p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>Search Strategy</w:t>
            </w:r>
          </w:p>
        </w:tc>
        <w:tc>
          <w:tcPr>
            <w:tcW w:w="3415" w:type="dxa"/>
          </w:tcPr>
          <w:p w:rsidR="007A0CFE" w:rsidRPr="00784356" w:rsidRDefault="0064487A" w:rsidP="00784356">
            <w:p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>Identified Literature</w:t>
            </w:r>
          </w:p>
        </w:tc>
      </w:tr>
      <w:tr w:rsidR="007A0CFE" w:rsidRPr="00784356" w:rsidTr="00784356">
        <w:trPr>
          <w:trHeight w:val="2430"/>
        </w:trPr>
        <w:tc>
          <w:tcPr>
            <w:tcW w:w="1850" w:type="dxa"/>
          </w:tcPr>
          <w:p w:rsidR="007A0CFE" w:rsidRPr="00784356" w:rsidRDefault="007A0CFE" w:rsidP="00784356">
            <w:p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565" w:type="dxa"/>
          </w:tcPr>
          <w:p w:rsidR="0005381C" w:rsidRPr="00784356" w:rsidRDefault="0005381C" w:rsidP="00784356">
            <w:p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 xml:space="preserve">January 2022 – February 2022 </w:t>
            </w:r>
          </w:p>
          <w:p w:rsidR="008B44FA" w:rsidRPr="00784356" w:rsidRDefault="008B44FA" w:rsidP="00784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9" w:type="dxa"/>
          </w:tcPr>
          <w:p w:rsidR="007A0CFE" w:rsidRPr="00784356" w:rsidRDefault="007A0CFE" w:rsidP="00784356">
            <w:p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>“Toll-Like Receptor 4”[mh] OR TLR4[tiab] OR Toll 4 Receptor[tiab] OR Toll Like Receptor 4[tiab] AND “Antineoplastic Protocols”[mh] OR chemotherap*[tiab] NOT ("Animals"[Mesh] NOT ("Animals"[Mesh] AND "Humans"[Mesh])) and (((((“Toll-Like Receptor 4”[mh] OR TLR4[tiab] OR Toll 4 Receptor[tiab] OR Toll Like Receptor 4[tiab]) AND (“Antineoplastic Protocols”[mh] OR chemotherap*[tiab])) AND (colon OR colo* OR bowel)) AND (cancer OR cancer* OR tumour* OR tumor)) NOT (("Animals"[Mesh] NOT ("Animals"[Mesh] AND "Humans"[Mesh])))) AND (((("Toll-Like Receptor 4"[mh] OR TLR4[tiab] OR Toll 4 Receptor[tiab] OR Toll Like Receptor 4[tiab]) AND ("Antineoplastic Protocols"[mh] OR chemotherap*[tiab])) AND (colon OR colo* OR bowel)) AND (cancer OR cancer* OR tumour* OR tumor)) NOT (("Animals"[Mesh] NOT ("Animals"[Mesh] AND "Humans"[Mesh]))).</w:t>
            </w:r>
          </w:p>
        </w:tc>
        <w:tc>
          <w:tcPr>
            <w:tcW w:w="3415" w:type="dxa"/>
          </w:tcPr>
          <w:p w:rsidR="0064487A" w:rsidRPr="00784356" w:rsidRDefault="0064487A" w:rsidP="00784356">
            <w:p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>36 individual publications</w:t>
            </w:r>
          </w:p>
          <w:p w:rsidR="0064487A" w:rsidRPr="00784356" w:rsidRDefault="0064487A" w:rsidP="007843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>34 when within 2010 – 2021 timeframe</w:t>
            </w:r>
          </w:p>
          <w:p w:rsidR="007A0CFE" w:rsidRPr="00784356" w:rsidRDefault="00E1602C" w:rsidP="007843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>only 2</w:t>
            </w:r>
            <w:r w:rsidR="0064487A" w:rsidRPr="00784356">
              <w:rPr>
                <w:rFonts w:ascii="Times New Roman" w:hAnsi="Times New Roman" w:cs="Times New Roman"/>
              </w:rPr>
              <w:t xml:space="preserve"> conformed with eligibility criteria</w:t>
            </w:r>
          </w:p>
        </w:tc>
      </w:tr>
      <w:tr w:rsidR="007A0CFE" w:rsidRPr="00784356" w:rsidTr="00784356">
        <w:trPr>
          <w:trHeight w:val="960"/>
        </w:trPr>
        <w:tc>
          <w:tcPr>
            <w:tcW w:w="1850" w:type="dxa"/>
          </w:tcPr>
          <w:p w:rsidR="007A0CFE" w:rsidRPr="00784356" w:rsidRDefault="007A0CFE" w:rsidP="00784356">
            <w:p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1565" w:type="dxa"/>
          </w:tcPr>
          <w:p w:rsidR="0005381C" w:rsidRPr="00784356" w:rsidRDefault="0005381C" w:rsidP="00784356">
            <w:p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 xml:space="preserve">January 2022 – February 2022 </w:t>
            </w:r>
          </w:p>
          <w:p w:rsidR="007A0CFE" w:rsidRPr="00784356" w:rsidRDefault="007A0CFE" w:rsidP="00784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9" w:type="dxa"/>
          </w:tcPr>
          <w:p w:rsidR="007A0CFE" w:rsidRPr="00784356" w:rsidRDefault="007A0CFE" w:rsidP="00784356">
            <w:p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>“Trials AND TLR4 AND cancer and colorectal”</w:t>
            </w:r>
          </w:p>
        </w:tc>
        <w:tc>
          <w:tcPr>
            <w:tcW w:w="3415" w:type="dxa"/>
          </w:tcPr>
          <w:p w:rsidR="0064487A" w:rsidRPr="00784356" w:rsidRDefault="0064487A" w:rsidP="00784356">
            <w:p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>5 individual publications</w:t>
            </w:r>
          </w:p>
          <w:p w:rsidR="0064487A" w:rsidRPr="00784356" w:rsidRDefault="00B96BC3" w:rsidP="007843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>No</w:t>
            </w:r>
            <w:r w:rsidR="0064487A" w:rsidRPr="00784356">
              <w:rPr>
                <w:rFonts w:ascii="Times New Roman" w:hAnsi="Times New Roman" w:cs="Times New Roman"/>
              </w:rPr>
              <w:t xml:space="preserve"> publications conformed with eligibility criteria</w:t>
            </w:r>
          </w:p>
        </w:tc>
      </w:tr>
      <w:tr w:rsidR="007A0CFE" w:rsidRPr="00784356" w:rsidTr="00784356">
        <w:trPr>
          <w:trHeight w:val="3881"/>
        </w:trPr>
        <w:tc>
          <w:tcPr>
            <w:tcW w:w="1850" w:type="dxa"/>
          </w:tcPr>
          <w:p w:rsidR="007A0CFE" w:rsidRPr="00784356" w:rsidRDefault="007A0CFE" w:rsidP="00784356">
            <w:p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1565" w:type="dxa"/>
          </w:tcPr>
          <w:p w:rsidR="0005381C" w:rsidRPr="00784356" w:rsidRDefault="0005381C" w:rsidP="00784356">
            <w:p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 xml:space="preserve">January 2022 – February 2022 </w:t>
            </w:r>
          </w:p>
          <w:p w:rsidR="007A0CFE" w:rsidRPr="00784356" w:rsidRDefault="007A0CFE" w:rsidP="00784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9" w:type="dxa"/>
          </w:tcPr>
          <w:p w:rsidR="007A0CFE" w:rsidRPr="00784356" w:rsidRDefault="007A0CFE" w:rsidP="00784356">
            <w:p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>“Toll Like Receptor 4”/de OR TLR4:ti,ab OR “Toll 4 Receptor*”:ti,ab OR “Toll Like Receptor 4”:ti,ab AND “Antineoplastic Protocols”:ti,ab OR chemotherap*:ti,ab OR chemotherapy/exp NOT ([animals]/lim NOT [humans]/lim) and ('toll like receptor 4'/de OR tlr4:ti,ab OR 'toll 4 receptor*':ti,ab OR 'toll like receptor 4':ti,ab) AND ('antineoplastic protocols':ti,ab OR chemotherap*:ti,ab OR 'chemotherapy'/exp) AND (colon OR colorectal OR bowel OR intestine) NOT ([animals]/lim NOT [humans]/lim) AND (cancer OR tumour OR tumor OR 'malignant neoplasm').</w:t>
            </w:r>
          </w:p>
          <w:p w:rsidR="00FF1DA4" w:rsidRPr="00784356" w:rsidRDefault="00FF1DA4" w:rsidP="00784356">
            <w:pPr>
              <w:rPr>
                <w:rFonts w:ascii="Times New Roman" w:hAnsi="Times New Roman" w:cs="Times New Roman"/>
              </w:rPr>
            </w:pPr>
          </w:p>
          <w:p w:rsidR="00F42814" w:rsidRPr="00784356" w:rsidRDefault="00F42814" w:rsidP="00784356">
            <w:p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>and</w:t>
            </w:r>
          </w:p>
          <w:p w:rsidR="00FF1DA4" w:rsidRPr="00784356" w:rsidRDefault="00FF1DA4" w:rsidP="00784356">
            <w:pPr>
              <w:rPr>
                <w:rFonts w:ascii="Times New Roman" w:hAnsi="Times New Roman" w:cs="Times New Roman"/>
              </w:rPr>
            </w:pPr>
          </w:p>
          <w:p w:rsidR="00FF1DA4" w:rsidRPr="00784356" w:rsidRDefault="00FF1DA4" w:rsidP="00784356">
            <w:p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>((Toll Like Receptor 4 or TLR4 or Toll 4 Receptor* or Toll Like Receptor 4) and (Antineoplastic Protocols or chemotherap* or chemotherapy) and (toll like receptor 4 or tlr4 or toll 4 receptor* or toll like receptor 4) and (antineoplastic protocols or chemotherap* or 'chemotherapy) and (colon or colorectal or bowel or intestine) and (cancer or tumour or tumor or m</w:t>
            </w:r>
            <w:r w:rsidR="0064487A" w:rsidRPr="00784356">
              <w:rPr>
                <w:rFonts w:ascii="Times New Roman" w:hAnsi="Times New Roman" w:cs="Times New Roman"/>
              </w:rPr>
              <w:t>alignant neoplasm)).af</w:t>
            </w:r>
          </w:p>
        </w:tc>
        <w:tc>
          <w:tcPr>
            <w:tcW w:w="3415" w:type="dxa"/>
          </w:tcPr>
          <w:p w:rsidR="0064487A" w:rsidRPr="00784356" w:rsidRDefault="0064487A" w:rsidP="00784356">
            <w:p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>139 individual publications</w:t>
            </w:r>
          </w:p>
          <w:p w:rsidR="0064487A" w:rsidRPr="00784356" w:rsidRDefault="0064487A" w:rsidP="007843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>52 when within 2010 – 2021 timeframe</w:t>
            </w:r>
          </w:p>
          <w:p w:rsidR="0064487A" w:rsidRPr="00784356" w:rsidRDefault="0064487A" w:rsidP="007843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>3 duplicates removed</w:t>
            </w:r>
          </w:p>
          <w:p w:rsidR="00E1602C" w:rsidRPr="00784356" w:rsidRDefault="00E1602C" w:rsidP="007843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>4 articles removed due to ineligibility with inclusion and exclusion criteria</w:t>
            </w:r>
          </w:p>
          <w:p w:rsidR="007A0CFE" w:rsidRPr="00784356" w:rsidRDefault="00E1602C" w:rsidP="007843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84356">
              <w:rPr>
                <w:rFonts w:ascii="Times New Roman" w:hAnsi="Times New Roman" w:cs="Times New Roman"/>
              </w:rPr>
              <w:t>Only 7</w:t>
            </w:r>
            <w:r w:rsidR="0064487A" w:rsidRPr="00784356">
              <w:rPr>
                <w:rFonts w:ascii="Times New Roman" w:hAnsi="Times New Roman" w:cs="Times New Roman"/>
              </w:rPr>
              <w:t xml:space="preserve"> conformed with eligibility criteria</w:t>
            </w:r>
          </w:p>
        </w:tc>
      </w:tr>
    </w:tbl>
    <w:p w:rsidR="002A4619" w:rsidRPr="00784356" w:rsidRDefault="00784356">
      <w:pPr>
        <w:rPr>
          <w:rFonts w:ascii="Times New Roman" w:hAnsi="Times New Roman" w:cs="Times New Roman"/>
        </w:rPr>
      </w:pPr>
      <w:r w:rsidRPr="00784356">
        <w:rPr>
          <w:rFonts w:ascii="Times New Roman" w:hAnsi="Times New Roman" w:cs="Times New Roman"/>
        </w:rPr>
        <w:t>Supporting information Table 1: literature database search strategies and publication results.</w:t>
      </w:r>
    </w:p>
    <w:sectPr w:rsidR="002A4619" w:rsidRPr="00784356" w:rsidSect="00DE08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4356" w:rsidRDefault="00784356" w:rsidP="00784356">
      <w:pPr>
        <w:spacing w:after="0" w:line="240" w:lineRule="auto"/>
      </w:pPr>
      <w:r>
        <w:separator/>
      </w:r>
    </w:p>
  </w:endnote>
  <w:endnote w:type="continuationSeparator" w:id="0">
    <w:p w:rsidR="00784356" w:rsidRDefault="00784356" w:rsidP="007843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4356" w:rsidRDefault="00784356" w:rsidP="00784356">
      <w:pPr>
        <w:spacing w:after="0" w:line="240" w:lineRule="auto"/>
      </w:pPr>
      <w:r>
        <w:separator/>
      </w:r>
    </w:p>
  </w:footnote>
  <w:footnote w:type="continuationSeparator" w:id="0">
    <w:p w:rsidR="00784356" w:rsidRDefault="00784356" w:rsidP="007843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5A63ECA"/>
    <w:multiLevelType w:val="hybridMultilevel"/>
    <w:tmpl w:val="F6ACB9DA"/>
    <w:lvl w:ilvl="0" w:tplc="839462F6">
      <w:start w:val="4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CFE"/>
    <w:rsid w:val="0005381C"/>
    <w:rsid w:val="002A4619"/>
    <w:rsid w:val="00384198"/>
    <w:rsid w:val="0064487A"/>
    <w:rsid w:val="00710D3C"/>
    <w:rsid w:val="00784356"/>
    <w:rsid w:val="007A0CFE"/>
    <w:rsid w:val="008B44FA"/>
    <w:rsid w:val="008D7D5D"/>
    <w:rsid w:val="00B96BC3"/>
    <w:rsid w:val="00DE08F8"/>
    <w:rsid w:val="00E1602C"/>
    <w:rsid w:val="00F42814"/>
    <w:rsid w:val="00FF1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BEB65E-3278-4CB6-A526-CDD382435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487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4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356"/>
  </w:style>
  <w:style w:type="paragraph" w:styleId="Footer">
    <w:name w:val="footer"/>
    <w:basedOn w:val="Normal"/>
    <w:link w:val="FooterChar"/>
    <w:uiPriority w:val="99"/>
    <w:unhideWhenUsed/>
    <w:rsid w:val="00784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3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Ellen Crame</dc:creator>
  <cp:keywords/>
  <dc:description/>
  <cp:lastModifiedBy>Priyanka Ramesh</cp:lastModifiedBy>
  <cp:revision>7</cp:revision>
  <dcterms:created xsi:type="dcterms:W3CDTF">2022-02-04T03:09:00Z</dcterms:created>
  <dcterms:modified xsi:type="dcterms:W3CDTF">2022-07-13T07:19:00Z</dcterms:modified>
</cp:coreProperties>
</file>